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8D408" w14:textId="77777777" w:rsidR="006B30F8" w:rsidRPr="00FE3BF9" w:rsidRDefault="00FE3BF9">
      <w:pPr>
        <w:rPr>
          <w:i/>
        </w:rPr>
      </w:pPr>
      <w:r w:rsidRPr="00FE3BF9">
        <w:rPr>
          <w:i/>
        </w:rPr>
        <w:t>bab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FE3BF9" w14:paraId="2B7B8939" w14:textId="77777777" w:rsidTr="00FE3BF9">
        <w:tc>
          <w:tcPr>
            <w:tcW w:w="1216" w:type="dxa"/>
          </w:tcPr>
          <w:p w14:paraId="4D5B001C" w14:textId="77777777" w:rsidR="00FE3BF9" w:rsidRDefault="00FE3BF9"/>
        </w:tc>
        <w:tc>
          <w:tcPr>
            <w:tcW w:w="1216" w:type="dxa"/>
          </w:tcPr>
          <w:p w14:paraId="37201DC5" w14:textId="77777777" w:rsidR="00FE3BF9" w:rsidRDefault="00FE3BF9">
            <w:r>
              <w:t>df</w:t>
            </w:r>
          </w:p>
        </w:tc>
        <w:tc>
          <w:tcPr>
            <w:tcW w:w="1216" w:type="dxa"/>
          </w:tcPr>
          <w:p w14:paraId="6622E21C" w14:textId="77777777" w:rsidR="00FE3BF9" w:rsidRDefault="00FE3BF9">
            <w:r>
              <w:t>SS</w:t>
            </w:r>
          </w:p>
        </w:tc>
        <w:tc>
          <w:tcPr>
            <w:tcW w:w="1217" w:type="dxa"/>
          </w:tcPr>
          <w:p w14:paraId="63493A51" w14:textId="77777777" w:rsidR="00FE3BF9" w:rsidRDefault="00FE3BF9">
            <w:r>
              <w:t>MS</w:t>
            </w:r>
          </w:p>
        </w:tc>
        <w:tc>
          <w:tcPr>
            <w:tcW w:w="1217" w:type="dxa"/>
          </w:tcPr>
          <w:p w14:paraId="0B4F0FB8" w14:textId="77777777" w:rsidR="00FE3BF9" w:rsidRDefault="00FE3BF9">
            <w:r>
              <w:t>F</w:t>
            </w:r>
          </w:p>
        </w:tc>
        <w:tc>
          <w:tcPr>
            <w:tcW w:w="1217" w:type="dxa"/>
          </w:tcPr>
          <w:p w14:paraId="731AB499" w14:textId="77777777" w:rsidR="00FE3BF9" w:rsidRDefault="00FE3BF9">
            <w:r>
              <w:t>p</w:t>
            </w:r>
          </w:p>
        </w:tc>
        <w:tc>
          <w:tcPr>
            <w:tcW w:w="1217" w:type="dxa"/>
          </w:tcPr>
          <w:p w14:paraId="628F389B" w14:textId="77777777" w:rsidR="00FE3BF9" w:rsidRDefault="00FE3BF9">
            <w:r>
              <w:t>h</w:t>
            </w:r>
            <w:r w:rsidRPr="00FE3BF9">
              <w:rPr>
                <w:vertAlign w:val="superscript"/>
              </w:rPr>
              <w:t>2</w:t>
            </w:r>
          </w:p>
        </w:tc>
      </w:tr>
      <w:tr w:rsidR="00FE3BF9" w14:paraId="6678F5A9" w14:textId="77777777" w:rsidTr="00FE3BF9">
        <w:tc>
          <w:tcPr>
            <w:tcW w:w="1216" w:type="dxa"/>
          </w:tcPr>
          <w:p w14:paraId="3D4C0D4C" w14:textId="77777777" w:rsidR="00FE3BF9" w:rsidRDefault="00FE3BF9" w:rsidP="00FE3BF9">
            <w:r>
              <w:t>T</w:t>
            </w:r>
          </w:p>
        </w:tc>
        <w:tc>
          <w:tcPr>
            <w:tcW w:w="1216" w:type="dxa"/>
          </w:tcPr>
          <w:p w14:paraId="29A7024A" w14:textId="77777777" w:rsidR="00FE3BF9" w:rsidRDefault="00FE3BF9">
            <w:r>
              <w:t>1</w:t>
            </w:r>
          </w:p>
        </w:tc>
        <w:tc>
          <w:tcPr>
            <w:tcW w:w="1216" w:type="dxa"/>
          </w:tcPr>
          <w:p w14:paraId="070F9705" w14:textId="77777777" w:rsidR="00FE3BF9" w:rsidRDefault="00FE3BF9">
            <w:r>
              <w:t>0.26</w:t>
            </w:r>
          </w:p>
        </w:tc>
        <w:tc>
          <w:tcPr>
            <w:tcW w:w="1217" w:type="dxa"/>
          </w:tcPr>
          <w:p w14:paraId="7C214EE3" w14:textId="77777777" w:rsidR="00FE3BF9" w:rsidRDefault="00FE3BF9">
            <w:r>
              <w:t>0.26</w:t>
            </w:r>
          </w:p>
        </w:tc>
        <w:tc>
          <w:tcPr>
            <w:tcW w:w="1217" w:type="dxa"/>
          </w:tcPr>
          <w:p w14:paraId="24DC63E3" w14:textId="77777777" w:rsidR="00FE3BF9" w:rsidRDefault="00FE3BF9">
            <w:r>
              <w:t>8.691</w:t>
            </w:r>
          </w:p>
        </w:tc>
        <w:tc>
          <w:tcPr>
            <w:tcW w:w="1217" w:type="dxa"/>
          </w:tcPr>
          <w:p w14:paraId="35F0B409" w14:textId="77777777" w:rsidR="00FE3BF9" w:rsidRDefault="00FE3BF9">
            <w:r>
              <w:t>0.01848</w:t>
            </w:r>
          </w:p>
        </w:tc>
        <w:tc>
          <w:tcPr>
            <w:tcW w:w="1217" w:type="dxa"/>
          </w:tcPr>
          <w:p w14:paraId="6E379C6D" w14:textId="77777777" w:rsidR="00FE3BF9" w:rsidRDefault="00FE3BF9">
            <w:r>
              <w:t>0.072</w:t>
            </w:r>
          </w:p>
        </w:tc>
      </w:tr>
      <w:tr w:rsidR="00FE3BF9" w14:paraId="4D352006" w14:textId="77777777" w:rsidTr="00FE3BF9">
        <w:tc>
          <w:tcPr>
            <w:tcW w:w="1216" w:type="dxa"/>
          </w:tcPr>
          <w:p w14:paraId="49753C2C" w14:textId="77777777" w:rsidR="00FE3BF9" w:rsidRDefault="00FE3BF9">
            <w:r>
              <w:t>D</w:t>
            </w:r>
          </w:p>
        </w:tc>
        <w:tc>
          <w:tcPr>
            <w:tcW w:w="1216" w:type="dxa"/>
          </w:tcPr>
          <w:p w14:paraId="31922D6A" w14:textId="77777777" w:rsidR="00FE3BF9" w:rsidRDefault="00FE3BF9">
            <w:r>
              <w:t>1</w:t>
            </w:r>
          </w:p>
        </w:tc>
        <w:tc>
          <w:tcPr>
            <w:tcW w:w="1216" w:type="dxa"/>
          </w:tcPr>
          <w:p w14:paraId="4FE515A5" w14:textId="77777777" w:rsidR="00FE3BF9" w:rsidRDefault="00FE3BF9">
            <w:r>
              <w:t>2.82</w:t>
            </w:r>
          </w:p>
        </w:tc>
        <w:tc>
          <w:tcPr>
            <w:tcW w:w="1217" w:type="dxa"/>
          </w:tcPr>
          <w:p w14:paraId="227C487D" w14:textId="77777777" w:rsidR="00FE3BF9" w:rsidRDefault="00FE3BF9">
            <w:r>
              <w:t>2.82</w:t>
            </w:r>
          </w:p>
        </w:tc>
        <w:tc>
          <w:tcPr>
            <w:tcW w:w="1217" w:type="dxa"/>
          </w:tcPr>
          <w:p w14:paraId="14F5AC51" w14:textId="77777777" w:rsidR="00FE3BF9" w:rsidRDefault="00FE3BF9">
            <w:r>
              <w:t>95.929</w:t>
            </w:r>
          </w:p>
        </w:tc>
        <w:tc>
          <w:tcPr>
            <w:tcW w:w="1217" w:type="dxa"/>
          </w:tcPr>
          <w:p w14:paraId="2FE06F27" w14:textId="77777777" w:rsidR="00FE3BF9" w:rsidRDefault="00FE3BF9">
            <w:r>
              <w:t>0.00001</w:t>
            </w:r>
          </w:p>
        </w:tc>
        <w:tc>
          <w:tcPr>
            <w:tcW w:w="1217" w:type="dxa"/>
          </w:tcPr>
          <w:p w14:paraId="5014E8D5" w14:textId="77777777" w:rsidR="00FE3BF9" w:rsidRDefault="00FE3BF9">
            <w:r>
              <w:t>0.792</w:t>
            </w:r>
          </w:p>
        </w:tc>
      </w:tr>
      <w:tr w:rsidR="00FE3BF9" w14:paraId="031CA3FA" w14:textId="77777777" w:rsidTr="00FE3BF9">
        <w:tc>
          <w:tcPr>
            <w:tcW w:w="1216" w:type="dxa"/>
          </w:tcPr>
          <w:p w14:paraId="0A1A6E8F" w14:textId="77777777" w:rsidR="00FE3BF9" w:rsidRDefault="00FE3BF9">
            <w:r>
              <w:t>DxT</w:t>
            </w:r>
          </w:p>
        </w:tc>
        <w:tc>
          <w:tcPr>
            <w:tcW w:w="1216" w:type="dxa"/>
          </w:tcPr>
          <w:p w14:paraId="33101866" w14:textId="77777777" w:rsidR="00FE3BF9" w:rsidRDefault="00FE3BF9">
            <w:r>
              <w:t>1</w:t>
            </w:r>
          </w:p>
        </w:tc>
        <w:tc>
          <w:tcPr>
            <w:tcW w:w="1216" w:type="dxa"/>
          </w:tcPr>
          <w:p w14:paraId="0B84E097" w14:textId="77777777" w:rsidR="00FE3BF9" w:rsidRDefault="00FE3BF9">
            <w:r>
              <w:t>0.25</w:t>
            </w:r>
          </w:p>
        </w:tc>
        <w:tc>
          <w:tcPr>
            <w:tcW w:w="1217" w:type="dxa"/>
          </w:tcPr>
          <w:p w14:paraId="03A8CB0A" w14:textId="77777777" w:rsidR="00FE3BF9" w:rsidRDefault="00FE3BF9">
            <w:r>
              <w:t>0.25</w:t>
            </w:r>
          </w:p>
        </w:tc>
        <w:tc>
          <w:tcPr>
            <w:tcW w:w="1217" w:type="dxa"/>
          </w:tcPr>
          <w:p w14:paraId="7D81EB5D" w14:textId="77777777" w:rsidR="00FE3BF9" w:rsidRDefault="00FE3BF9">
            <w:r>
              <w:t>8.478</w:t>
            </w:r>
          </w:p>
        </w:tc>
        <w:tc>
          <w:tcPr>
            <w:tcW w:w="1217" w:type="dxa"/>
          </w:tcPr>
          <w:p w14:paraId="7C2F397B" w14:textId="77777777" w:rsidR="00FE3BF9" w:rsidRDefault="00FE3BF9">
            <w:r>
              <w:t>0.01954</w:t>
            </w:r>
          </w:p>
        </w:tc>
        <w:tc>
          <w:tcPr>
            <w:tcW w:w="1217" w:type="dxa"/>
          </w:tcPr>
          <w:p w14:paraId="3ABD16B3" w14:textId="77777777" w:rsidR="00FE3BF9" w:rsidRDefault="00FE3BF9">
            <w:r>
              <w:t>0.070</w:t>
            </w:r>
          </w:p>
        </w:tc>
      </w:tr>
      <w:tr w:rsidR="00FE3BF9" w14:paraId="5BF19ACF" w14:textId="77777777" w:rsidTr="00FE3BF9">
        <w:tc>
          <w:tcPr>
            <w:tcW w:w="1216" w:type="dxa"/>
          </w:tcPr>
          <w:p w14:paraId="7CCB6437" w14:textId="77777777" w:rsidR="00FE3BF9" w:rsidRDefault="00FE3BF9">
            <w:r>
              <w:t>Residuals</w:t>
            </w:r>
          </w:p>
        </w:tc>
        <w:tc>
          <w:tcPr>
            <w:tcW w:w="1216" w:type="dxa"/>
          </w:tcPr>
          <w:p w14:paraId="21D08D3E" w14:textId="77777777" w:rsidR="00FE3BF9" w:rsidRDefault="00FE3BF9">
            <w:r>
              <w:t>8</w:t>
            </w:r>
          </w:p>
        </w:tc>
        <w:tc>
          <w:tcPr>
            <w:tcW w:w="1216" w:type="dxa"/>
          </w:tcPr>
          <w:p w14:paraId="58C74649" w14:textId="77777777" w:rsidR="00FE3BF9" w:rsidRDefault="00FE3BF9">
            <w:r>
              <w:t>0.24</w:t>
            </w:r>
          </w:p>
        </w:tc>
        <w:tc>
          <w:tcPr>
            <w:tcW w:w="1217" w:type="dxa"/>
          </w:tcPr>
          <w:p w14:paraId="6FE03249" w14:textId="77777777" w:rsidR="00FE3BF9" w:rsidRDefault="00FE3BF9">
            <w:r>
              <w:t>0.03</w:t>
            </w:r>
          </w:p>
        </w:tc>
        <w:tc>
          <w:tcPr>
            <w:tcW w:w="1217" w:type="dxa"/>
          </w:tcPr>
          <w:p w14:paraId="06F61D93" w14:textId="77777777" w:rsidR="00FE3BF9" w:rsidRDefault="00FE3BF9"/>
        </w:tc>
        <w:tc>
          <w:tcPr>
            <w:tcW w:w="1217" w:type="dxa"/>
          </w:tcPr>
          <w:p w14:paraId="2AD9380B" w14:textId="77777777" w:rsidR="00FE3BF9" w:rsidRDefault="00FE3BF9"/>
        </w:tc>
        <w:tc>
          <w:tcPr>
            <w:tcW w:w="1217" w:type="dxa"/>
          </w:tcPr>
          <w:p w14:paraId="6A47B4D7" w14:textId="77777777" w:rsidR="00FE3BF9" w:rsidRDefault="00FE3BF9"/>
        </w:tc>
      </w:tr>
      <w:tr w:rsidR="00FE3BF9" w14:paraId="7AA299EE" w14:textId="77777777" w:rsidTr="00FE3BF9">
        <w:tc>
          <w:tcPr>
            <w:tcW w:w="1216" w:type="dxa"/>
          </w:tcPr>
          <w:p w14:paraId="5ECCD6F5" w14:textId="77777777" w:rsidR="00FE3BF9" w:rsidRDefault="00FE3BF9">
            <w:r>
              <w:t>Total</w:t>
            </w:r>
          </w:p>
        </w:tc>
        <w:tc>
          <w:tcPr>
            <w:tcW w:w="1216" w:type="dxa"/>
          </w:tcPr>
          <w:p w14:paraId="735F5416" w14:textId="77777777" w:rsidR="00FE3BF9" w:rsidRDefault="00FE3BF9">
            <w:r>
              <w:t>11</w:t>
            </w:r>
          </w:p>
        </w:tc>
        <w:tc>
          <w:tcPr>
            <w:tcW w:w="1216" w:type="dxa"/>
          </w:tcPr>
          <w:p w14:paraId="2B29BD17" w14:textId="77777777" w:rsidR="00FE3BF9" w:rsidRDefault="00FE3BF9">
            <w:r>
              <w:t>3.56</w:t>
            </w:r>
          </w:p>
        </w:tc>
        <w:tc>
          <w:tcPr>
            <w:tcW w:w="1217" w:type="dxa"/>
          </w:tcPr>
          <w:p w14:paraId="7B47E0D0" w14:textId="77777777" w:rsidR="00FE3BF9" w:rsidRDefault="00FE3BF9"/>
        </w:tc>
        <w:tc>
          <w:tcPr>
            <w:tcW w:w="1217" w:type="dxa"/>
          </w:tcPr>
          <w:p w14:paraId="0F887404" w14:textId="77777777" w:rsidR="00FE3BF9" w:rsidRDefault="00FE3BF9"/>
        </w:tc>
        <w:tc>
          <w:tcPr>
            <w:tcW w:w="1217" w:type="dxa"/>
          </w:tcPr>
          <w:p w14:paraId="00D77906" w14:textId="77777777" w:rsidR="00FE3BF9" w:rsidRDefault="00FE3BF9"/>
        </w:tc>
        <w:tc>
          <w:tcPr>
            <w:tcW w:w="1217" w:type="dxa"/>
          </w:tcPr>
          <w:p w14:paraId="654A9E2A" w14:textId="77777777" w:rsidR="00FE3BF9" w:rsidRDefault="00FE3BF9"/>
        </w:tc>
      </w:tr>
    </w:tbl>
    <w:p w14:paraId="4AF8419C" w14:textId="77777777" w:rsidR="00FE3BF9" w:rsidRDefault="00FE3BF9"/>
    <w:p w14:paraId="30F9EB25" w14:textId="77777777" w:rsidR="00FE3BF9" w:rsidRPr="00FE3BF9" w:rsidRDefault="00FE3BF9" w:rsidP="00FE3BF9">
      <w:pPr>
        <w:rPr>
          <w:i/>
        </w:rPr>
      </w:pPr>
      <w:r w:rsidRPr="00FE3BF9">
        <w:rPr>
          <w:i/>
        </w:rPr>
        <w:t>bab</w:t>
      </w:r>
      <w:r>
        <w:rPr>
          <w:i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FE3BF9" w14:paraId="10A9FEFE" w14:textId="77777777" w:rsidTr="00BE1A10">
        <w:tc>
          <w:tcPr>
            <w:tcW w:w="1216" w:type="dxa"/>
          </w:tcPr>
          <w:p w14:paraId="7EBEAC60" w14:textId="77777777" w:rsidR="00FE3BF9" w:rsidRDefault="00FE3BF9" w:rsidP="00BE1A10"/>
        </w:tc>
        <w:tc>
          <w:tcPr>
            <w:tcW w:w="1216" w:type="dxa"/>
          </w:tcPr>
          <w:p w14:paraId="73E7D915" w14:textId="77777777" w:rsidR="00FE3BF9" w:rsidRDefault="00FE3BF9" w:rsidP="00BE1A10">
            <w:r>
              <w:t>df</w:t>
            </w:r>
          </w:p>
        </w:tc>
        <w:tc>
          <w:tcPr>
            <w:tcW w:w="1216" w:type="dxa"/>
          </w:tcPr>
          <w:p w14:paraId="207FDE5C" w14:textId="77777777" w:rsidR="00FE3BF9" w:rsidRDefault="00FE3BF9" w:rsidP="00BE1A10">
            <w:r>
              <w:t>SS</w:t>
            </w:r>
          </w:p>
        </w:tc>
        <w:tc>
          <w:tcPr>
            <w:tcW w:w="1217" w:type="dxa"/>
          </w:tcPr>
          <w:p w14:paraId="64824045" w14:textId="77777777" w:rsidR="00FE3BF9" w:rsidRDefault="00FE3BF9" w:rsidP="00BE1A10">
            <w:r>
              <w:t>MS</w:t>
            </w:r>
          </w:p>
        </w:tc>
        <w:tc>
          <w:tcPr>
            <w:tcW w:w="1217" w:type="dxa"/>
          </w:tcPr>
          <w:p w14:paraId="73E87087" w14:textId="77777777" w:rsidR="00FE3BF9" w:rsidRDefault="00FE3BF9" w:rsidP="00BE1A10">
            <w:r>
              <w:t>F</w:t>
            </w:r>
          </w:p>
        </w:tc>
        <w:tc>
          <w:tcPr>
            <w:tcW w:w="1217" w:type="dxa"/>
          </w:tcPr>
          <w:p w14:paraId="3731E69A" w14:textId="77777777" w:rsidR="00FE3BF9" w:rsidRDefault="00FE3BF9" w:rsidP="00BE1A10">
            <w:r>
              <w:t>p</w:t>
            </w:r>
          </w:p>
        </w:tc>
        <w:tc>
          <w:tcPr>
            <w:tcW w:w="1217" w:type="dxa"/>
          </w:tcPr>
          <w:p w14:paraId="106869A8" w14:textId="77777777" w:rsidR="00FE3BF9" w:rsidRDefault="00FE3BF9" w:rsidP="00BE1A10">
            <w:r>
              <w:t>h</w:t>
            </w:r>
            <w:r w:rsidRPr="00FE3BF9">
              <w:rPr>
                <w:vertAlign w:val="superscript"/>
              </w:rPr>
              <w:t>2</w:t>
            </w:r>
          </w:p>
        </w:tc>
      </w:tr>
      <w:tr w:rsidR="00F35692" w14:paraId="5692D054" w14:textId="77777777" w:rsidTr="00BE1A10">
        <w:tc>
          <w:tcPr>
            <w:tcW w:w="1216" w:type="dxa"/>
          </w:tcPr>
          <w:p w14:paraId="64A80926" w14:textId="77777777" w:rsidR="00F35692" w:rsidRDefault="00F35692" w:rsidP="00BE1A10">
            <w:r>
              <w:t>T</w:t>
            </w:r>
          </w:p>
        </w:tc>
        <w:tc>
          <w:tcPr>
            <w:tcW w:w="1216" w:type="dxa"/>
          </w:tcPr>
          <w:p w14:paraId="1D73DD75" w14:textId="008AB5BC" w:rsidR="00F35692" w:rsidRDefault="00F35692" w:rsidP="00BE1A10">
            <w:r>
              <w:t>1</w:t>
            </w:r>
          </w:p>
        </w:tc>
        <w:tc>
          <w:tcPr>
            <w:tcW w:w="1216" w:type="dxa"/>
          </w:tcPr>
          <w:p w14:paraId="0103A581" w14:textId="592F2D22" w:rsidR="00F35692" w:rsidRDefault="00F35692" w:rsidP="00BE1A10">
            <w:r>
              <w:t>7.93</w:t>
            </w:r>
          </w:p>
        </w:tc>
        <w:tc>
          <w:tcPr>
            <w:tcW w:w="1217" w:type="dxa"/>
          </w:tcPr>
          <w:p w14:paraId="03F0EABB" w14:textId="4A0A0724" w:rsidR="00F35692" w:rsidRDefault="00F35692" w:rsidP="00BE1A10">
            <w:r>
              <w:t>7.93</w:t>
            </w:r>
          </w:p>
        </w:tc>
        <w:tc>
          <w:tcPr>
            <w:tcW w:w="1217" w:type="dxa"/>
          </w:tcPr>
          <w:p w14:paraId="4C69C97F" w14:textId="188EAA6F" w:rsidR="00F35692" w:rsidRDefault="00F35692" w:rsidP="00BE1A10">
            <w:r>
              <w:t>7.393</w:t>
            </w:r>
          </w:p>
        </w:tc>
        <w:tc>
          <w:tcPr>
            <w:tcW w:w="1217" w:type="dxa"/>
          </w:tcPr>
          <w:p w14:paraId="1163F001" w14:textId="585E3D57" w:rsidR="00F35692" w:rsidRDefault="00F35692" w:rsidP="00BE1A10">
            <w:r>
              <w:t>0.02629</w:t>
            </w:r>
          </w:p>
        </w:tc>
        <w:tc>
          <w:tcPr>
            <w:tcW w:w="1217" w:type="dxa"/>
          </w:tcPr>
          <w:p w14:paraId="41FB08F1" w14:textId="5C6614D5" w:rsidR="00F35692" w:rsidRDefault="00F35692" w:rsidP="00BE1A10">
            <w:r>
              <w:t>0.230</w:t>
            </w:r>
          </w:p>
        </w:tc>
      </w:tr>
      <w:tr w:rsidR="00F35692" w14:paraId="7851D55B" w14:textId="77777777" w:rsidTr="00BE1A10">
        <w:tc>
          <w:tcPr>
            <w:tcW w:w="1216" w:type="dxa"/>
          </w:tcPr>
          <w:p w14:paraId="594F0AFE" w14:textId="77777777" w:rsidR="00F35692" w:rsidRDefault="00F35692" w:rsidP="00BE1A10">
            <w:r>
              <w:t>D</w:t>
            </w:r>
          </w:p>
        </w:tc>
        <w:tc>
          <w:tcPr>
            <w:tcW w:w="1216" w:type="dxa"/>
          </w:tcPr>
          <w:p w14:paraId="4865A25E" w14:textId="646A8ABE" w:rsidR="00F35692" w:rsidRDefault="00F35692" w:rsidP="00BE1A10">
            <w:r>
              <w:t>1</w:t>
            </w:r>
          </w:p>
        </w:tc>
        <w:tc>
          <w:tcPr>
            <w:tcW w:w="1216" w:type="dxa"/>
          </w:tcPr>
          <w:p w14:paraId="7E12BFCB" w14:textId="01E34CD8" w:rsidR="00F35692" w:rsidRDefault="00F35692" w:rsidP="00BE1A10">
            <w:r>
              <w:t>16.57</w:t>
            </w:r>
          </w:p>
        </w:tc>
        <w:tc>
          <w:tcPr>
            <w:tcW w:w="1217" w:type="dxa"/>
          </w:tcPr>
          <w:p w14:paraId="3054D22C" w14:textId="7DC0D87D" w:rsidR="00F35692" w:rsidRDefault="00F35692" w:rsidP="00BE1A10">
            <w:r>
              <w:t>16.57</w:t>
            </w:r>
          </w:p>
        </w:tc>
        <w:tc>
          <w:tcPr>
            <w:tcW w:w="1217" w:type="dxa"/>
          </w:tcPr>
          <w:p w14:paraId="410FAC8A" w14:textId="342D2896" w:rsidR="00F35692" w:rsidRDefault="00F35692" w:rsidP="00BE1A10">
            <w:r>
              <w:t>15.445</w:t>
            </w:r>
          </w:p>
        </w:tc>
        <w:tc>
          <w:tcPr>
            <w:tcW w:w="1217" w:type="dxa"/>
          </w:tcPr>
          <w:p w14:paraId="115AF9B6" w14:textId="32640806" w:rsidR="00F35692" w:rsidRDefault="00F35692" w:rsidP="00BE1A10">
            <w:r>
              <w:t>0.00436</w:t>
            </w:r>
          </w:p>
        </w:tc>
        <w:tc>
          <w:tcPr>
            <w:tcW w:w="1217" w:type="dxa"/>
          </w:tcPr>
          <w:p w14:paraId="6A2A6AD8" w14:textId="533A0DDD" w:rsidR="00F35692" w:rsidRDefault="00F35692" w:rsidP="00BE1A10">
            <w:r>
              <w:t>0.480</w:t>
            </w:r>
            <w:bookmarkStart w:id="0" w:name="_GoBack"/>
            <w:bookmarkEnd w:id="0"/>
          </w:p>
        </w:tc>
      </w:tr>
      <w:tr w:rsidR="00F35692" w14:paraId="0A2E56FB" w14:textId="77777777" w:rsidTr="00BE1A10">
        <w:tc>
          <w:tcPr>
            <w:tcW w:w="1216" w:type="dxa"/>
          </w:tcPr>
          <w:p w14:paraId="7672EBAE" w14:textId="77777777" w:rsidR="00F35692" w:rsidRDefault="00F35692" w:rsidP="00BE1A10">
            <w:r>
              <w:t>DxT</w:t>
            </w:r>
          </w:p>
        </w:tc>
        <w:tc>
          <w:tcPr>
            <w:tcW w:w="1216" w:type="dxa"/>
          </w:tcPr>
          <w:p w14:paraId="31C87A82" w14:textId="6659839F" w:rsidR="00F35692" w:rsidRDefault="00F35692" w:rsidP="00BE1A10">
            <w:r>
              <w:t>1</w:t>
            </w:r>
          </w:p>
        </w:tc>
        <w:tc>
          <w:tcPr>
            <w:tcW w:w="1216" w:type="dxa"/>
          </w:tcPr>
          <w:p w14:paraId="73109049" w14:textId="0807A5A2" w:rsidR="00F35692" w:rsidRDefault="00F35692" w:rsidP="00BE1A10">
            <w:r>
              <w:t>1.41</w:t>
            </w:r>
          </w:p>
        </w:tc>
        <w:tc>
          <w:tcPr>
            <w:tcW w:w="1217" w:type="dxa"/>
          </w:tcPr>
          <w:p w14:paraId="5D7C3029" w14:textId="6A3E333C" w:rsidR="00F35692" w:rsidRDefault="00F35692" w:rsidP="00BE1A10">
            <w:r>
              <w:t>1.41</w:t>
            </w:r>
          </w:p>
        </w:tc>
        <w:tc>
          <w:tcPr>
            <w:tcW w:w="1217" w:type="dxa"/>
          </w:tcPr>
          <w:p w14:paraId="0050879D" w14:textId="437AC82D" w:rsidR="00F35692" w:rsidRDefault="00F35692" w:rsidP="00BE1A10">
            <w:r>
              <w:t>1.314</w:t>
            </w:r>
          </w:p>
        </w:tc>
        <w:tc>
          <w:tcPr>
            <w:tcW w:w="1217" w:type="dxa"/>
          </w:tcPr>
          <w:p w14:paraId="2C6F4909" w14:textId="4294AAB7" w:rsidR="00F35692" w:rsidRDefault="00F35692" w:rsidP="00BE1A10">
            <w:r>
              <w:t>0.28472</w:t>
            </w:r>
          </w:p>
        </w:tc>
        <w:tc>
          <w:tcPr>
            <w:tcW w:w="1217" w:type="dxa"/>
          </w:tcPr>
          <w:p w14:paraId="44519E2F" w14:textId="77777777" w:rsidR="00F35692" w:rsidRDefault="00F35692" w:rsidP="00BE1A10"/>
        </w:tc>
      </w:tr>
      <w:tr w:rsidR="00F35692" w14:paraId="066A40EF" w14:textId="77777777" w:rsidTr="00BE1A10">
        <w:tc>
          <w:tcPr>
            <w:tcW w:w="1216" w:type="dxa"/>
          </w:tcPr>
          <w:p w14:paraId="2ECB8FDC" w14:textId="77777777" w:rsidR="00F35692" w:rsidRDefault="00F35692" w:rsidP="00BE1A10">
            <w:r>
              <w:t>Residuals</w:t>
            </w:r>
          </w:p>
        </w:tc>
        <w:tc>
          <w:tcPr>
            <w:tcW w:w="1216" w:type="dxa"/>
          </w:tcPr>
          <w:p w14:paraId="525AB8FF" w14:textId="131B65F2" w:rsidR="00F35692" w:rsidRDefault="00F35692" w:rsidP="00BE1A10">
            <w:r>
              <w:t>8</w:t>
            </w:r>
          </w:p>
        </w:tc>
        <w:tc>
          <w:tcPr>
            <w:tcW w:w="1216" w:type="dxa"/>
          </w:tcPr>
          <w:p w14:paraId="7D77F2D0" w14:textId="2869DCF2" w:rsidR="00F35692" w:rsidRDefault="00F35692" w:rsidP="00BE1A10">
            <w:r>
              <w:t>8.58</w:t>
            </w:r>
          </w:p>
        </w:tc>
        <w:tc>
          <w:tcPr>
            <w:tcW w:w="1217" w:type="dxa"/>
          </w:tcPr>
          <w:p w14:paraId="7DAB1024" w14:textId="6F408080" w:rsidR="00F35692" w:rsidRDefault="00F35692" w:rsidP="00BE1A10">
            <w:r>
              <w:t>1.07</w:t>
            </w:r>
          </w:p>
        </w:tc>
        <w:tc>
          <w:tcPr>
            <w:tcW w:w="1217" w:type="dxa"/>
          </w:tcPr>
          <w:p w14:paraId="26973B94" w14:textId="77777777" w:rsidR="00F35692" w:rsidRDefault="00F35692" w:rsidP="00BE1A10"/>
        </w:tc>
        <w:tc>
          <w:tcPr>
            <w:tcW w:w="1217" w:type="dxa"/>
          </w:tcPr>
          <w:p w14:paraId="12D5520B" w14:textId="77777777" w:rsidR="00F35692" w:rsidRDefault="00F35692" w:rsidP="00BE1A10"/>
        </w:tc>
        <w:tc>
          <w:tcPr>
            <w:tcW w:w="1217" w:type="dxa"/>
          </w:tcPr>
          <w:p w14:paraId="1CB92918" w14:textId="77777777" w:rsidR="00F35692" w:rsidRDefault="00F35692" w:rsidP="00BE1A10"/>
        </w:tc>
      </w:tr>
      <w:tr w:rsidR="00F35692" w14:paraId="34EC6691" w14:textId="77777777" w:rsidTr="00BE1A10">
        <w:tc>
          <w:tcPr>
            <w:tcW w:w="1216" w:type="dxa"/>
          </w:tcPr>
          <w:p w14:paraId="3549C1AE" w14:textId="77777777" w:rsidR="00F35692" w:rsidRDefault="00F35692" w:rsidP="00BE1A10">
            <w:r>
              <w:t>Total</w:t>
            </w:r>
          </w:p>
        </w:tc>
        <w:tc>
          <w:tcPr>
            <w:tcW w:w="1216" w:type="dxa"/>
          </w:tcPr>
          <w:p w14:paraId="6997F42B" w14:textId="1D22C012" w:rsidR="00F35692" w:rsidRDefault="00F35692" w:rsidP="00BE1A10">
            <w:r>
              <w:t>11</w:t>
            </w:r>
          </w:p>
        </w:tc>
        <w:tc>
          <w:tcPr>
            <w:tcW w:w="1216" w:type="dxa"/>
          </w:tcPr>
          <w:p w14:paraId="057F0C29" w14:textId="004DF704" w:rsidR="00F35692" w:rsidRDefault="00F35692" w:rsidP="00BE1A10">
            <w:r>
              <w:t>34.50</w:t>
            </w:r>
          </w:p>
        </w:tc>
        <w:tc>
          <w:tcPr>
            <w:tcW w:w="1217" w:type="dxa"/>
          </w:tcPr>
          <w:p w14:paraId="76024201" w14:textId="77777777" w:rsidR="00F35692" w:rsidRDefault="00F35692" w:rsidP="00BE1A10"/>
        </w:tc>
        <w:tc>
          <w:tcPr>
            <w:tcW w:w="1217" w:type="dxa"/>
          </w:tcPr>
          <w:p w14:paraId="4FAB1AA5" w14:textId="77777777" w:rsidR="00F35692" w:rsidRDefault="00F35692" w:rsidP="00BE1A10"/>
        </w:tc>
        <w:tc>
          <w:tcPr>
            <w:tcW w:w="1217" w:type="dxa"/>
          </w:tcPr>
          <w:p w14:paraId="722A1690" w14:textId="77777777" w:rsidR="00F35692" w:rsidRDefault="00F35692" w:rsidP="00BE1A10"/>
        </w:tc>
        <w:tc>
          <w:tcPr>
            <w:tcW w:w="1217" w:type="dxa"/>
          </w:tcPr>
          <w:p w14:paraId="53B07E5C" w14:textId="77777777" w:rsidR="00F35692" w:rsidRDefault="00F35692" w:rsidP="00BE1A10"/>
        </w:tc>
      </w:tr>
    </w:tbl>
    <w:p w14:paraId="6C2785AA" w14:textId="77777777" w:rsidR="00FE3BF9" w:rsidRDefault="00FE3BF9" w:rsidP="00FE3BF9"/>
    <w:p w14:paraId="433FC56A" w14:textId="77777777" w:rsidR="00FE3BF9" w:rsidRDefault="00FE3BF9"/>
    <w:p w14:paraId="00855AB0" w14:textId="77777777" w:rsidR="00FE3BF9" w:rsidRDefault="00FE3BF9"/>
    <w:p w14:paraId="16F4C9FD" w14:textId="77777777" w:rsidR="00FE3BF9" w:rsidRDefault="00FE3BF9"/>
    <w:p w14:paraId="47F59D4B" w14:textId="77777777" w:rsidR="00FE3BF9" w:rsidRDefault="00FE3BF9"/>
    <w:p w14:paraId="34A015EF" w14:textId="77777777" w:rsidR="00FE3BF9" w:rsidRDefault="00FE3BF9"/>
    <w:sectPr w:rsidR="00FE3BF9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265"/>
    <w:rsid w:val="002E6265"/>
    <w:rsid w:val="006B30F8"/>
    <w:rsid w:val="00AA7D27"/>
    <w:rsid w:val="00F35692"/>
    <w:rsid w:val="00FE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6180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B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B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304</Characters>
  <Application>Microsoft Macintosh Word</Application>
  <DocSecurity>0</DocSecurity>
  <Lines>2</Lines>
  <Paragraphs>1</Paragraphs>
  <ScaleCrop>false</ScaleCrop>
  <Company>CNRS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3</cp:revision>
  <dcterms:created xsi:type="dcterms:W3CDTF">2018-05-23T11:59:00Z</dcterms:created>
  <dcterms:modified xsi:type="dcterms:W3CDTF">2018-05-23T12:08:00Z</dcterms:modified>
</cp:coreProperties>
</file>